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0868C" w14:textId="77777777" w:rsidR="00602E6D" w:rsidRPr="00C92F1F" w:rsidRDefault="00602E6D" w:rsidP="00602E6D">
      <w:pPr>
        <w:spacing w:after="160" w:line="259" w:lineRule="auto"/>
        <w:rPr>
          <w:rFonts w:ascii="Arial" w:hAnsi="Arial" w:cs="Arial"/>
          <w:sz w:val="24"/>
          <w:szCs w:val="24"/>
          <w:lang w:eastAsia="en-CA"/>
        </w:rPr>
      </w:pPr>
    </w:p>
    <w:p w14:paraId="3AD6821A" w14:textId="77777777" w:rsidR="00602E6D" w:rsidRPr="00131209" w:rsidRDefault="00602E6D" w:rsidP="00602E6D">
      <w:pPr>
        <w:rPr>
          <w:rStyle w:val="NoSpacingChar"/>
          <w:rFonts w:ascii="Times New Roman" w:hAnsi="Times New Roman" w:cs="Times New Roman"/>
          <w:sz w:val="24"/>
          <w:szCs w:val="24"/>
        </w:rPr>
      </w:pPr>
      <w:r w:rsidRPr="0013120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4.</w:t>
      </w:r>
      <w:r w:rsidRPr="00131209">
        <w:rPr>
          <w:rFonts w:ascii="Times New Roman" w:hAnsi="Times New Roman" w:cs="Times New Roman"/>
          <w:color w:val="000000"/>
          <w:sz w:val="24"/>
          <w:szCs w:val="24"/>
        </w:rPr>
        <w:t xml:space="preserve"> The distribution of mink which survived for at least 350 days and were persistently seropositive or persistently seronegative </w:t>
      </w:r>
      <w:r w:rsidRPr="00131209">
        <w:rPr>
          <w:rStyle w:val="NoSpacingChar"/>
          <w:rFonts w:ascii="Times New Roman" w:hAnsi="Times New Roman" w:cs="Times New Roman"/>
          <w:sz w:val="24"/>
          <w:szCs w:val="24"/>
        </w:rPr>
        <w:t xml:space="preserve">for at least 150 days until pelting </w:t>
      </w:r>
    </w:p>
    <w:tbl>
      <w:tblPr>
        <w:tblStyle w:val="TableGrid"/>
        <w:tblW w:w="7854" w:type="dxa"/>
        <w:tblLook w:val="04A0" w:firstRow="1" w:lastRow="0" w:firstColumn="1" w:lastColumn="0" w:noHBand="0" w:noVBand="1"/>
      </w:tblPr>
      <w:tblGrid>
        <w:gridCol w:w="1531"/>
        <w:gridCol w:w="702"/>
        <w:gridCol w:w="773"/>
        <w:gridCol w:w="635"/>
        <w:gridCol w:w="773"/>
        <w:gridCol w:w="792"/>
        <w:gridCol w:w="2648"/>
      </w:tblGrid>
      <w:tr w:rsidR="00602E6D" w:rsidRPr="00131209" w14:paraId="3AE44CE2" w14:textId="77777777" w:rsidTr="009F09A8">
        <w:tc>
          <w:tcPr>
            <w:tcW w:w="1531" w:type="dxa"/>
            <w:vMerge w:val="restart"/>
          </w:tcPr>
          <w:p w14:paraId="5249DFBC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</w:t>
            </w:r>
            <w:r w:rsidRPr="00131209">
              <w:rPr>
                <w:rFonts w:ascii="Times New Roman" w:hAnsi="Times New Roman" w:cs="Times New Roman"/>
                <w:lang w:eastAsia="en-CA"/>
              </w:rPr>
              <w:t>elting</w:t>
            </w: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date, dpi</w:t>
            </w:r>
          </w:p>
        </w:tc>
        <w:tc>
          <w:tcPr>
            <w:tcW w:w="3675" w:type="dxa"/>
            <w:gridSpan w:val="5"/>
          </w:tcPr>
          <w:p w14:paraId="7719034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ersistently seropositive</w:t>
            </w:r>
            <w:r w:rsidRPr="001312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2648" w:type="dxa"/>
            <w:vMerge w:val="restart"/>
          </w:tcPr>
          <w:p w14:paraId="15A01F7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ersistently seronegative</w:t>
            </w:r>
            <w:r w:rsidRPr="001312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</w:p>
        </w:tc>
      </w:tr>
      <w:tr w:rsidR="00602E6D" w:rsidRPr="00131209" w14:paraId="79B724B6" w14:textId="77777777" w:rsidTr="009F09A8">
        <w:tc>
          <w:tcPr>
            <w:tcW w:w="1531" w:type="dxa"/>
            <w:vMerge/>
          </w:tcPr>
          <w:p w14:paraId="63665177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14:paraId="67503A7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0</w:t>
            </w:r>
            <w:r w:rsidRPr="00131209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§</w:t>
            </w:r>
          </w:p>
        </w:tc>
        <w:tc>
          <w:tcPr>
            <w:tcW w:w="773" w:type="dxa"/>
          </w:tcPr>
          <w:p w14:paraId="0BE0BBB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635" w:type="dxa"/>
          </w:tcPr>
          <w:p w14:paraId="478DD09E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773" w:type="dxa"/>
          </w:tcPr>
          <w:p w14:paraId="26890A47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792" w:type="dxa"/>
          </w:tcPr>
          <w:p w14:paraId="725C0734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2648" w:type="dxa"/>
            <w:vMerge/>
          </w:tcPr>
          <w:p w14:paraId="4F8D45AF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02E6D" w:rsidRPr="00131209" w14:paraId="7C914063" w14:textId="77777777" w:rsidTr="009F09A8">
        <w:tc>
          <w:tcPr>
            <w:tcW w:w="1531" w:type="dxa"/>
          </w:tcPr>
          <w:p w14:paraId="020847AB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  <w:p w14:paraId="12B20DD1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  <w:p w14:paraId="53C8C239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  <w:p w14:paraId="57CFF77F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  <w:p w14:paraId="6056A777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  <w:p w14:paraId="77636262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  <w:p w14:paraId="3AC247DB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  <w:p w14:paraId="4A4B78F2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  <w:p w14:paraId="4C6BB454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  <w:p w14:paraId="5AF1E13E" w14:textId="77777777" w:rsidR="00602E6D" w:rsidRPr="00131209" w:rsidRDefault="00602E6D" w:rsidP="009F0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  <w:p w14:paraId="0C5AE27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  <w:p w14:paraId="15AF9C8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702" w:type="dxa"/>
          </w:tcPr>
          <w:p w14:paraId="0D145C42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  <w:p w14:paraId="6123FD7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  <w:p w14:paraId="3CBF5529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8</w:t>
            </w:r>
          </w:p>
          <w:p w14:paraId="1332CFB4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  <w:p w14:paraId="1F56DCA6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  <w:p w14:paraId="625B7EE1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  <w:p w14:paraId="6B1F6EE1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  <w:p w14:paraId="2FED9238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480F3826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  <w:p w14:paraId="0AE9E06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  <w:p w14:paraId="4953682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  <w:p w14:paraId="1FD05121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5</w:t>
            </w:r>
          </w:p>
        </w:tc>
        <w:tc>
          <w:tcPr>
            <w:tcW w:w="773" w:type="dxa"/>
          </w:tcPr>
          <w:p w14:paraId="15C51D1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3</w:t>
            </w:r>
          </w:p>
          <w:p w14:paraId="45FA5E8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73</w:t>
            </w:r>
          </w:p>
          <w:p w14:paraId="3109A3C8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30</w:t>
            </w:r>
          </w:p>
          <w:p w14:paraId="59DD0CB7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103DB940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  <w:p w14:paraId="2AF88DE4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7</w:t>
            </w:r>
          </w:p>
          <w:p w14:paraId="1C681BC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  <w:p w14:paraId="60FF553F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3E76408E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  <w:p w14:paraId="59976C4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  <w:p w14:paraId="2122318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  <w:p w14:paraId="37D27E9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36</w:t>
            </w:r>
          </w:p>
        </w:tc>
        <w:tc>
          <w:tcPr>
            <w:tcW w:w="635" w:type="dxa"/>
          </w:tcPr>
          <w:p w14:paraId="214FB822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A57B032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  <w:p w14:paraId="610F1859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  <w:p w14:paraId="1B25F24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9CCC03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5EF62AA9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24CF6FD6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  <w:p w14:paraId="4502216F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DC97E1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35F7C96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DF5FDA1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11016C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773" w:type="dxa"/>
          </w:tcPr>
          <w:p w14:paraId="4147A67E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74CAF87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29AA5B5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077E494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2CD351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657B154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  <w:p w14:paraId="3DEB9DF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13187C94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2D6FFDC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3C68789D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0EE8026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5B08A9F" w14:textId="77777777" w:rsidR="00602E6D" w:rsidRPr="00131209" w:rsidRDefault="00602E6D" w:rsidP="009F09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  7</w:t>
            </w:r>
          </w:p>
        </w:tc>
        <w:tc>
          <w:tcPr>
            <w:tcW w:w="792" w:type="dxa"/>
          </w:tcPr>
          <w:p w14:paraId="10C2DCDE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1</w:t>
            </w:r>
          </w:p>
          <w:p w14:paraId="1E9FE1B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99</w:t>
            </w:r>
          </w:p>
          <w:p w14:paraId="76A3756F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05</w:t>
            </w:r>
          </w:p>
          <w:p w14:paraId="77DD0D7F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  <w:p w14:paraId="765BA9CF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  <w:p w14:paraId="358E60F6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15</w:t>
            </w:r>
          </w:p>
          <w:p w14:paraId="322A9376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6</w:t>
            </w:r>
          </w:p>
          <w:p w14:paraId="2667E46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7AB1B7F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  <w:p w14:paraId="0EEAED80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8</w:t>
            </w:r>
          </w:p>
          <w:p w14:paraId="65A603AA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2</w:t>
            </w:r>
          </w:p>
          <w:p w14:paraId="2CE78B7E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943</w:t>
            </w:r>
          </w:p>
        </w:tc>
        <w:tc>
          <w:tcPr>
            <w:tcW w:w="2648" w:type="dxa"/>
          </w:tcPr>
          <w:p w14:paraId="49DF287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1120CA02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  <w:p w14:paraId="31F2619B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  <w:p w14:paraId="3A973799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563CBC93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  <w:p w14:paraId="731B44FE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832AC32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4B04F7F8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18A9BE09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42EC2A0C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7915F2D6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  <w:p w14:paraId="5A11EBD5" w14:textId="77777777" w:rsidR="00602E6D" w:rsidRPr="00131209" w:rsidRDefault="00602E6D" w:rsidP="009F09A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131209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</w:tr>
    </w:tbl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602E6D" w:rsidRPr="00131209" w14:paraId="60BADBE1" w14:textId="77777777" w:rsidTr="009F09A8">
        <w:trPr>
          <w:tblCellSpacing w:w="15" w:type="dxa"/>
          <w:jc w:val="center"/>
        </w:trPr>
        <w:tc>
          <w:tcPr>
            <w:tcW w:w="0" w:type="auto"/>
            <w:hideMark/>
          </w:tcPr>
          <w:p w14:paraId="6B601963" w14:textId="77777777" w:rsidR="00602E6D" w:rsidRPr="00131209" w:rsidRDefault="00602E6D" w:rsidP="009F0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</w:tbl>
    <w:p w14:paraId="7B923CBF" w14:textId="77777777" w:rsidR="00602E6D" w:rsidRPr="00131209" w:rsidRDefault="00602E6D" w:rsidP="00602E6D">
      <w:pPr>
        <w:pStyle w:val="NoSpacing"/>
        <w:rPr>
          <w:rFonts w:ascii="Times New Roman" w:hAnsi="Times New Roman" w:cs="Times New Roman"/>
          <w:sz w:val="24"/>
          <w:szCs w:val="24"/>
          <w:lang w:eastAsia="en-CA"/>
        </w:rPr>
      </w:pPr>
      <w:r w:rsidRPr="00131209">
        <w:rPr>
          <w:rFonts w:ascii="Times New Roman" w:hAnsi="Times New Roman" w:cs="Times New Roman"/>
          <w:sz w:val="24"/>
          <w:szCs w:val="24"/>
          <w:vertAlign w:val="superscript"/>
        </w:rPr>
        <w:t>£</w:t>
      </w:r>
      <w:r w:rsidRPr="00131209">
        <w:rPr>
          <w:rFonts w:ascii="Times New Roman" w:hAnsi="Times New Roman" w:cs="Times New Roman"/>
          <w:sz w:val="24"/>
          <w:szCs w:val="24"/>
          <w:lang w:eastAsia="en-CA"/>
        </w:rPr>
        <w:t>The numbers exclude those which were seropositive at the previous start dates</w:t>
      </w:r>
    </w:p>
    <w:p w14:paraId="34316ED0" w14:textId="77777777" w:rsidR="00602E6D" w:rsidRPr="00131209" w:rsidRDefault="00602E6D" w:rsidP="00602E6D">
      <w:pPr>
        <w:pStyle w:val="NoSpacing"/>
        <w:rPr>
          <w:rFonts w:ascii="Times New Roman" w:hAnsi="Times New Roman" w:cs="Times New Roman"/>
          <w:sz w:val="24"/>
          <w:szCs w:val="24"/>
          <w:lang w:eastAsia="en-CA"/>
        </w:rPr>
      </w:pPr>
      <w:r w:rsidRPr="00131209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131209">
        <w:rPr>
          <w:rFonts w:ascii="Times New Roman" w:hAnsi="Times New Roman" w:cs="Times New Roman"/>
          <w:sz w:val="24"/>
          <w:szCs w:val="24"/>
          <w:lang w:eastAsia="en-CA"/>
        </w:rPr>
        <w:t xml:space="preserve"> All mink were seronegative from the time of inoculation.</w:t>
      </w:r>
    </w:p>
    <w:p w14:paraId="6774EC1D" w14:textId="77777777" w:rsidR="00602E6D" w:rsidRPr="00131209" w:rsidRDefault="00602E6D" w:rsidP="00602E6D">
      <w:pPr>
        <w:pStyle w:val="NoSpacing"/>
        <w:rPr>
          <w:rFonts w:ascii="Times New Roman" w:hAnsi="Times New Roman" w:cs="Times New Roman"/>
          <w:sz w:val="24"/>
          <w:szCs w:val="24"/>
          <w:lang w:eastAsia="en-CA"/>
        </w:rPr>
      </w:pPr>
      <w:r w:rsidRPr="00131209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§</w:t>
      </w:r>
      <w:r w:rsidRPr="00131209">
        <w:rPr>
          <w:rFonts w:ascii="Times New Roman" w:hAnsi="Times New Roman" w:cs="Times New Roman"/>
          <w:sz w:val="24"/>
          <w:szCs w:val="24"/>
          <w:lang w:eastAsia="en-CA"/>
        </w:rPr>
        <w:t xml:space="preserve">Prior to inoculation    </w:t>
      </w:r>
    </w:p>
    <w:p w14:paraId="0B930A7A" w14:textId="77777777" w:rsidR="00602E6D" w:rsidRPr="008E54E0" w:rsidRDefault="00602E6D" w:rsidP="00602E6D">
      <w:pPr>
        <w:spacing w:after="160" w:line="259" w:lineRule="auto"/>
        <w:rPr>
          <w:rFonts w:ascii="Arial" w:eastAsia="Calibri" w:hAnsi="Arial" w:cs="Arial"/>
          <w:sz w:val="24"/>
          <w:szCs w:val="24"/>
          <w:lang w:eastAsia="en-CA"/>
        </w:rPr>
      </w:pPr>
    </w:p>
    <w:p w14:paraId="0E0B2FE0" w14:textId="77777777" w:rsidR="00B022EE" w:rsidRDefault="00B022EE"/>
    <w:sectPr w:rsidR="00B02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E6D"/>
    <w:rsid w:val="00131209"/>
    <w:rsid w:val="00602E6D"/>
    <w:rsid w:val="00B0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F9EA6"/>
  <w15:chartTrackingRefBased/>
  <w15:docId w15:val="{9D64B38D-52B9-4CB8-9FC4-17D134ECA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E6D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02E6D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NoSpacingChar">
    <w:name w:val="No Spacing Char"/>
    <w:link w:val="NoSpacing"/>
    <w:uiPriority w:val="1"/>
    <w:rsid w:val="00602E6D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602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Farid</dc:creator>
  <cp:keywords/>
  <dc:description/>
  <cp:lastModifiedBy>Hossain Farid</cp:lastModifiedBy>
  <cp:revision>2</cp:revision>
  <dcterms:created xsi:type="dcterms:W3CDTF">2021-08-26T12:52:00Z</dcterms:created>
  <dcterms:modified xsi:type="dcterms:W3CDTF">2021-10-21T16:36:00Z</dcterms:modified>
</cp:coreProperties>
</file>